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687"/>
        <w:gridCol w:w="2017"/>
        <w:gridCol w:w="1755"/>
        <w:gridCol w:w="2017"/>
        <w:gridCol w:w="1755"/>
        <w:gridCol w:w="2017"/>
        <w:gridCol w:w="1755"/>
      </w:tblGrid>
      <w:tr w:rsidR="004E5649" w:rsidRPr="009A2015" w:rsidTr="004C5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Pr="00AC2087" w:rsidRDefault="004E5649" w:rsidP="004C5DF7">
            <w:pPr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4E5649" w:rsidRDefault="004E5649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</w:t>
            </w: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hild</w:t>
            </w:r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re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5-7</w:t>
            </w:r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years</w:t>
            </w:r>
            <w:proofErr w:type="spellEnd"/>
          </w:p>
          <w:p w:rsidR="004E5649" w:rsidRPr="009A2015" w:rsidRDefault="004E5649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n = 52</w:t>
            </w:r>
          </w:p>
        </w:tc>
        <w:tc>
          <w:tcPr>
            <w:tcW w:w="0" w:type="auto"/>
            <w:gridSpan w:val="2"/>
            <w:noWrap/>
            <w:hideMark/>
          </w:tcPr>
          <w:p w:rsidR="004E5649" w:rsidRDefault="004E5649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</w:t>
            </w: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hild</w:t>
            </w:r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re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8-12</w:t>
            </w:r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years</w:t>
            </w:r>
            <w:proofErr w:type="spellEnd"/>
          </w:p>
          <w:p w:rsidR="004E5649" w:rsidRPr="009A2015" w:rsidRDefault="004E5649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n = 73</w:t>
            </w:r>
          </w:p>
        </w:tc>
        <w:tc>
          <w:tcPr>
            <w:tcW w:w="0" w:type="auto"/>
            <w:gridSpan w:val="2"/>
            <w:noWrap/>
            <w:hideMark/>
          </w:tcPr>
          <w:p w:rsidR="004E5649" w:rsidRDefault="004E5649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</w:t>
            </w: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hild</w:t>
            </w:r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re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13-18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years</w:t>
            </w:r>
            <w:proofErr w:type="spellEnd"/>
          </w:p>
          <w:p w:rsidR="004E5649" w:rsidRPr="009A2015" w:rsidRDefault="004E5649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n = 73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Pr="009A2015" w:rsidRDefault="004E5649" w:rsidP="004C5DF7">
            <w:pP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Media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(1st, 3rd Q.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ronbach’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alpha</w:t>
            </w:r>
            <w:proofErr w:type="spellEnd"/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Media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(1st, 3rd Q.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ronbach’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alpha</w:t>
            </w:r>
            <w:proofErr w:type="spellEnd"/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Media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(1st, 3rd Q.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ronbach’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alpha</w:t>
            </w:r>
            <w:proofErr w:type="spellEnd"/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 xml:space="preserve">Total </w:t>
            </w:r>
            <w:proofErr w:type="spellStart"/>
            <w:r>
              <w:rPr>
                <w:color w:val="000000"/>
                <w:sz w:val="20"/>
              </w:rPr>
              <w:t>PedsQL</w:t>
            </w:r>
            <w:proofErr w:type="spellEnd"/>
            <w:r>
              <w:rPr>
                <w:color w:val="000000"/>
                <w:sz w:val="20"/>
              </w:rPr>
              <w:t xml:space="preserve"> GI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2.75 (73.97, 89.38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4.1 (77.4, 92.75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7.7 (82.55, 94.3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93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Pr="003A4AC5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 w:rsidRPr="003A4AC5">
              <w:rPr>
                <w:color w:val="000000"/>
                <w:sz w:val="20"/>
              </w:rPr>
              <w:t>Stomach</w:t>
            </w:r>
            <w:r>
              <w:rPr>
                <w:color w:val="000000"/>
                <w:sz w:val="20"/>
              </w:rPr>
              <w:t xml:space="preserve"> </w:t>
            </w:r>
            <w:r w:rsidRPr="003A4AC5">
              <w:rPr>
                <w:color w:val="000000"/>
                <w:sz w:val="20"/>
              </w:rPr>
              <w:t>Pain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75 (66.7, 91.7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3.3 (75, 91.7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7.5 (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6</w:t>
            </w:r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Pr="003A4AC5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 w:rsidRPr="003A4AC5">
              <w:rPr>
                <w:color w:val="000000"/>
                <w:sz w:val="20"/>
              </w:rPr>
              <w:t>Stomach</w:t>
            </w:r>
            <w:r>
              <w:rPr>
                <w:color w:val="000000"/>
                <w:sz w:val="20"/>
              </w:rPr>
              <w:t xml:space="preserve"> </w:t>
            </w:r>
            <w:r w:rsidRPr="003A4AC5">
              <w:rPr>
                <w:color w:val="000000"/>
                <w:sz w:val="20"/>
              </w:rPr>
              <w:t>Discomfort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90 (9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4E5649" w:rsidRPr="00B7165A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7165A">
              <w:rPr>
                <w:rFonts w:eastAsia="Times New Roman"/>
                <w:sz w:val="22"/>
                <w:szCs w:val="22"/>
                <w:lang w:val="nl-BE" w:eastAsia="nl-BE"/>
              </w:rPr>
              <w:t>95 (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6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Food Drink Limits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91.7 (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97.9 (83.3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0.6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1</w:t>
            </w:r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Trouble Swallowing (%)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3.3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1.7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1.7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65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Pr="003A4AC5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 xml:space="preserve">Heartburn </w:t>
            </w:r>
            <w:r w:rsidRPr="003A4AC5">
              <w:rPr>
                <w:color w:val="000000"/>
                <w:sz w:val="20"/>
              </w:rPr>
              <w:t>reflux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7.5 (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7.5 (81.2, 93.8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90.65 (81.2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41</w:t>
            </w:r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Nausea vomiting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7.5 (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93.8 (87.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7.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91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>Gas and bloating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78.6 (64.3, 92.9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71.4 (57.1, 89.3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75 (67.9, 87.5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5</w:t>
            </w:r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>Constipation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0.35 (67, 89.3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83.9 (67.9, 94.6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91.1 (82.1, 98.2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6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Blood bowel movement (%)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44</w:t>
            </w:r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Diarrhea</w:t>
            </w:r>
            <w:proofErr w:type="spellEnd"/>
            <w:r>
              <w:rPr>
                <w:color w:val="000000"/>
                <w:sz w:val="20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5.7 (71.4, 94.65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5.7 (75, 96.4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92.9 (83.9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3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Worry bowel movements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90 (78.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4E5649" w:rsidRPr="00452FED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1</w:t>
            </w:r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Default="004E5649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>Worry stomach aches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75 (5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7.5 (62.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7.5 (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6</w:t>
            </w:r>
          </w:p>
        </w:tc>
      </w:tr>
      <w:tr w:rsidR="004E5649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Pr="003A4AC5" w:rsidRDefault="004E5649" w:rsidP="004C5DF7">
            <w:pPr>
              <w:spacing w:before="20" w:after="20"/>
              <w:ind w:left="20" w:right="20"/>
              <w:rPr>
                <w:b w:val="0"/>
                <w:color w:val="000000"/>
                <w:sz w:val="20"/>
              </w:rPr>
            </w:pPr>
            <w:r w:rsidRPr="003A4AC5">
              <w:rPr>
                <w:color w:val="000000"/>
                <w:sz w:val="20"/>
              </w:rPr>
              <w:t>Medicines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7.5 (68.75, 87.5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1.2 (68.8, 93.8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7.5 (68.8, 93.8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66</w:t>
            </w:r>
          </w:p>
        </w:tc>
      </w:tr>
      <w:tr w:rsidR="004E5649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E5649" w:rsidRPr="003A4AC5" w:rsidRDefault="004E5649" w:rsidP="004C5DF7">
            <w:pPr>
              <w:spacing w:before="20" w:after="20"/>
              <w:ind w:left="20" w:right="20"/>
              <w:rPr>
                <w:b w:val="0"/>
                <w:color w:val="000000"/>
                <w:sz w:val="20"/>
              </w:rPr>
            </w:pPr>
            <w:r w:rsidRPr="003A4AC5">
              <w:rPr>
                <w:color w:val="000000"/>
                <w:sz w:val="20"/>
              </w:rPr>
              <w:t>Communication (%)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5 (5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87.5 (68.75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sz w:val="22"/>
                <w:szCs w:val="22"/>
                <w:lang w:val="nl-BE" w:eastAsia="nl-BE"/>
              </w:rPr>
              <w:t>90 (70, 100)</w:t>
            </w:r>
          </w:p>
        </w:tc>
        <w:tc>
          <w:tcPr>
            <w:tcW w:w="0" w:type="auto"/>
            <w:hideMark/>
          </w:tcPr>
          <w:p w:rsidR="004E5649" w:rsidRPr="009A2015" w:rsidRDefault="004E5649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9A2015">
              <w:rPr>
                <w:rFonts w:eastAsia="Times New Roman"/>
                <w:color w:val="000000"/>
                <w:sz w:val="22"/>
                <w:szCs w:val="22"/>
                <w:lang w:val="es-ES" w:eastAsia="nl-BE"/>
              </w:rPr>
              <w:t>0.79</w:t>
            </w:r>
          </w:p>
        </w:tc>
      </w:tr>
    </w:tbl>
    <w:p w:rsidR="00AD41CD" w:rsidRDefault="00AD41CD">
      <w:bookmarkStart w:id="0" w:name="_GoBack"/>
      <w:bookmarkEnd w:id="0"/>
    </w:p>
    <w:sectPr w:rsidR="00AD41CD" w:rsidSect="004E56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914"/>
    <w:rsid w:val="00420B3C"/>
    <w:rsid w:val="004E5649"/>
    <w:rsid w:val="005A7914"/>
    <w:rsid w:val="00AD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8E8E52-2048-45C6-BADC-7DB493FE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0B3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GB" w:eastAsia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E56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077B0D</Template>
  <TotalTime>0</TotalTime>
  <Pages>1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 Boon</dc:creator>
  <cp:keywords/>
  <dc:description/>
  <cp:lastModifiedBy>Mieke Boon</cp:lastModifiedBy>
  <cp:revision>2</cp:revision>
  <dcterms:created xsi:type="dcterms:W3CDTF">2019-09-19T06:24:00Z</dcterms:created>
  <dcterms:modified xsi:type="dcterms:W3CDTF">2019-09-19T06:24:00Z</dcterms:modified>
</cp:coreProperties>
</file>